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03C" w:rsidRPr="003C057D" w:rsidRDefault="006E7457" w:rsidP="006E745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C057D">
        <w:rPr>
          <w:rFonts w:ascii="Arial" w:hAnsi="Arial" w:cs="Arial"/>
          <w:b/>
          <w:sz w:val="20"/>
          <w:szCs w:val="20"/>
        </w:rPr>
        <w:t>Table S1</w:t>
      </w:r>
      <w:r w:rsidR="00023D65" w:rsidRPr="003C057D">
        <w:rPr>
          <w:rFonts w:ascii="Arial" w:hAnsi="Arial" w:cs="Arial"/>
          <w:b/>
          <w:sz w:val="20"/>
          <w:szCs w:val="20"/>
        </w:rPr>
        <w:t>.</w:t>
      </w:r>
      <w:r w:rsidRPr="003C057D">
        <w:rPr>
          <w:rFonts w:ascii="Arial" w:hAnsi="Arial" w:cs="Arial"/>
          <w:b/>
          <w:sz w:val="20"/>
          <w:szCs w:val="20"/>
        </w:rPr>
        <w:t xml:space="preserve"> </w:t>
      </w:r>
      <w:r w:rsidRPr="005A1398">
        <w:rPr>
          <w:rFonts w:ascii="Arial" w:hAnsi="Arial" w:cs="Arial"/>
          <w:sz w:val="20"/>
          <w:szCs w:val="20"/>
        </w:rPr>
        <w:t xml:space="preserve">The </w:t>
      </w:r>
      <w:r w:rsidR="00A0025E" w:rsidRPr="005A1398">
        <w:rPr>
          <w:rFonts w:ascii="Arial" w:hAnsi="Arial" w:cs="Arial"/>
          <w:sz w:val="20"/>
          <w:szCs w:val="20"/>
        </w:rPr>
        <w:t xml:space="preserve">information </w:t>
      </w:r>
      <w:r w:rsidRPr="005A1398">
        <w:rPr>
          <w:rFonts w:ascii="Arial" w:hAnsi="Arial" w:cs="Arial"/>
          <w:sz w:val="20"/>
          <w:szCs w:val="20"/>
        </w:rPr>
        <w:t xml:space="preserve">of </w:t>
      </w:r>
      <w:r w:rsidR="00A0025E" w:rsidRPr="005A1398">
        <w:rPr>
          <w:rFonts w:ascii="Arial" w:hAnsi="Arial" w:cs="Arial"/>
          <w:sz w:val="20"/>
          <w:szCs w:val="20"/>
        </w:rPr>
        <w:t xml:space="preserve">chicken </w:t>
      </w:r>
      <w:r w:rsidRPr="005A1398">
        <w:rPr>
          <w:rFonts w:ascii="Arial" w:hAnsi="Arial" w:cs="Arial"/>
          <w:sz w:val="20"/>
          <w:szCs w:val="20"/>
        </w:rPr>
        <w:t>importin β1 and importin α5</w:t>
      </w:r>
      <w:r w:rsidR="00A0025E" w:rsidRPr="005A1398">
        <w:rPr>
          <w:rFonts w:ascii="Arial" w:hAnsi="Arial" w:cs="Arial"/>
          <w:sz w:val="20"/>
          <w:szCs w:val="20"/>
        </w:rPr>
        <w:t xml:space="preserve"> siRNA</w:t>
      </w:r>
      <w:r w:rsidR="00023D65" w:rsidRPr="005A1398">
        <w:rPr>
          <w:rFonts w:ascii="Arial" w:hAnsi="Arial" w:cs="Arial"/>
          <w:sz w:val="20"/>
          <w:szCs w:val="20"/>
        </w:rPr>
        <w:t>.</w:t>
      </w:r>
    </w:p>
    <w:tbl>
      <w:tblPr>
        <w:tblStyle w:val="a5"/>
        <w:tblW w:w="8330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34"/>
        <w:gridCol w:w="1447"/>
        <w:gridCol w:w="1501"/>
        <w:gridCol w:w="3948"/>
      </w:tblGrid>
      <w:tr w:rsidR="00BC6AB5" w:rsidRPr="003C057D" w:rsidTr="0091325E">
        <w:tc>
          <w:tcPr>
            <w:tcW w:w="1434" w:type="dxa"/>
            <w:tcBorders>
              <w:bottom w:val="single" w:sz="4" w:space="0" w:color="000000" w:themeColor="text1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144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5449" w:type="dxa"/>
            <w:gridSpan w:val="2"/>
            <w:tcBorders>
              <w:left w:val="nil"/>
              <w:bottom w:val="single" w:sz="4" w:space="0" w:color="000000" w:themeColor="text1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quence(5'→3') </w:t>
            </w:r>
          </w:p>
        </w:tc>
      </w:tr>
      <w:tr w:rsidR="00BC6AB5" w:rsidRPr="003C057D" w:rsidTr="0091325E">
        <w:tc>
          <w:tcPr>
            <w:tcW w:w="1434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sz w:val="20"/>
                <w:szCs w:val="20"/>
              </w:rPr>
              <w:t>importin β1</w:t>
            </w: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RNAi#1 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GACCUGCUGUGAAGAUGACAUUGUU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  <w:bottom w:val="single" w:sz="4" w:space="0" w:color="000000" w:themeColor="text1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ACAAUGUCAUCUUCACAGCAGGUC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NAi#2 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AGUCUUGCUGAAGCUGCCUAUGAA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  <w:bottom w:val="single" w:sz="4" w:space="0" w:color="000000" w:themeColor="text1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UCAUAGGCAGCUUCAGCAAGACUA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NAi#3 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UGCAGAGCUCCUCAAGUUAUUCUG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A176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  <w:bottom w:val="single" w:sz="4" w:space="0" w:color="auto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AGAAUAACUUGAGGAGCUCUGCAU</w:t>
            </w:r>
          </w:p>
        </w:tc>
      </w:tr>
      <w:tr w:rsidR="00BC6AB5" w:rsidRPr="003C057D" w:rsidTr="0091325E">
        <w:tc>
          <w:tcPr>
            <w:tcW w:w="143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8E48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sz w:val="20"/>
                <w:szCs w:val="20"/>
              </w:rPr>
              <w:t>importin</w:t>
            </w:r>
            <w:r w:rsidRPr="003C0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C057D">
              <w:rPr>
                <w:rFonts w:ascii="Times New Roman" w:hAnsi="Times New Roman" w:cs="Times New Roman"/>
                <w:sz w:val="20"/>
                <w:szCs w:val="20"/>
              </w:rPr>
              <w:t>α5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NAi#1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UUCCAUGUUGUUCAUUUGAGCCUC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  <w:bottom w:val="single" w:sz="4" w:space="0" w:color="000000" w:themeColor="text1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AGGCUCAAAUGAACAACAUGGAAA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NAi#2 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AGAAAUUCCGAAAGCUCCUUUCUA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  <w:bottom w:val="single" w:sz="4" w:space="0" w:color="000000" w:themeColor="text1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AGAAAGGAGCUUUCGGAAUUCUG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NAi#3 </w:t>
            </w: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AGAGACUAUGUACUGGACUGUAAU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AB5" w:rsidRPr="003C057D" w:rsidRDefault="00BC6AB5" w:rsidP="00A176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  <w:bottom w:val="single" w:sz="4" w:space="0" w:color="auto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UUACAGUCCAGUACAUAGUCUCUG </w:t>
            </w:r>
          </w:p>
        </w:tc>
      </w:tr>
      <w:tr w:rsidR="00BC6AB5" w:rsidRPr="003C057D" w:rsidTr="0091325E">
        <w:tc>
          <w:tcPr>
            <w:tcW w:w="143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BC6AB5" w:rsidRPr="003C057D" w:rsidRDefault="00A41189" w:rsidP="00A411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C6AB5" w:rsidRPr="003C057D" w:rsidRDefault="00BC6AB5" w:rsidP="00A176FC">
            <w:pPr>
              <w:pStyle w:val="a6"/>
              <w:spacing w:before="0" w:beforeAutospacing="0" w:after="0" w:afterAutospacing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egative RNAi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Sense </w:t>
            </w:r>
          </w:p>
        </w:tc>
        <w:tc>
          <w:tcPr>
            <w:tcW w:w="3948" w:type="dxa"/>
            <w:tcBorders>
              <w:top w:val="single" w:sz="4" w:space="0" w:color="auto"/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UUCUCCGAACGUGUCACGUTT </w:t>
            </w:r>
          </w:p>
        </w:tc>
      </w:tr>
      <w:tr w:rsidR="00BC6AB5" w:rsidRPr="003C057D" w:rsidTr="0091325E">
        <w:tc>
          <w:tcPr>
            <w:tcW w:w="1434" w:type="dxa"/>
            <w:vMerge/>
            <w:tcBorders>
              <w:top w:val="nil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right w:val="nil"/>
            </w:tcBorders>
          </w:tcPr>
          <w:p w:rsidR="00BC6AB5" w:rsidRPr="003C057D" w:rsidRDefault="00BC6AB5" w:rsidP="00BC6A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left w:val="nil"/>
              <w:righ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ti-sense </w:t>
            </w:r>
          </w:p>
        </w:tc>
        <w:tc>
          <w:tcPr>
            <w:tcW w:w="3948" w:type="dxa"/>
            <w:tcBorders>
              <w:left w:val="nil"/>
            </w:tcBorders>
          </w:tcPr>
          <w:p w:rsidR="00BC6AB5" w:rsidRPr="003C057D" w:rsidRDefault="00BC6AB5" w:rsidP="00BC6AB5">
            <w:pPr>
              <w:pStyle w:val="a6"/>
              <w:spacing w:before="0" w:beforeAutospacing="0" w:after="0" w:afterAutospacing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C05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CGUGACACGUUCGGAGAATT </w:t>
            </w:r>
          </w:p>
        </w:tc>
      </w:tr>
    </w:tbl>
    <w:p w:rsidR="006E7457" w:rsidRDefault="006E7457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:rsidR="00187A04" w:rsidRDefault="00187A04" w:rsidP="006E74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75827" w:rsidRPr="00713F7A" w:rsidRDefault="00A75827" w:rsidP="00A75827">
      <w:pPr>
        <w:spacing w:line="360" w:lineRule="auto"/>
        <w:rPr>
          <w:rFonts w:ascii="Times New Roman" w:hAnsi="Times New Roman" w:cs="Times New Roman"/>
          <w:sz w:val="22"/>
        </w:rPr>
      </w:pPr>
      <w:r w:rsidRPr="008C1BE5">
        <w:rPr>
          <w:rFonts w:ascii="Times New Roman" w:hAnsi="Times New Roman" w:cs="Times New Roman"/>
          <w:b/>
          <w:sz w:val="22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8C1BE5">
        <w:rPr>
          <w:rFonts w:ascii="Times New Roman" w:hAnsi="Times New Roman" w:cs="Times New Roman" w:hint="eastAsia"/>
          <w:b/>
          <w:sz w:val="22"/>
        </w:rPr>
        <w:t>.</w:t>
      </w:r>
      <w:r w:rsidRPr="00713F7A">
        <w:rPr>
          <w:rFonts w:ascii="Times New Roman" w:hAnsi="Times New Roman" w:cs="Times New Roman" w:hint="eastAsia"/>
          <w:sz w:val="22"/>
        </w:rPr>
        <w:t xml:space="preserve"> </w:t>
      </w:r>
      <w:r w:rsidRPr="00A75827">
        <w:rPr>
          <w:rFonts w:ascii="Times New Roman" w:hAnsi="Times New Roman" w:cs="Times New Roman"/>
          <w:sz w:val="22"/>
        </w:rPr>
        <w:t xml:space="preserve">Nucleotide sequence analysis of the mutations introduced in the </w:t>
      </w:r>
      <w:r>
        <w:rPr>
          <w:rFonts w:ascii="Times New Roman" w:hAnsi="Times New Roman" w:cs="Times New Roman" w:hint="eastAsia"/>
          <w:sz w:val="22"/>
        </w:rPr>
        <w:t>NLS</w:t>
      </w:r>
      <w:r w:rsidRPr="00A75827">
        <w:rPr>
          <w:rFonts w:ascii="Times New Roman" w:hAnsi="Times New Roman" w:cs="Times New Roman"/>
          <w:sz w:val="22"/>
        </w:rPr>
        <w:t xml:space="preserve"> motif o</w:t>
      </w:r>
      <w:r>
        <w:rPr>
          <w:rFonts w:ascii="Times New Roman" w:hAnsi="Times New Roman" w:cs="Times New Roman"/>
          <w:sz w:val="22"/>
        </w:rPr>
        <w:t>f the M gene. The rescued virus</w:t>
      </w:r>
      <w:r w:rsidRPr="00A75827">
        <w:rPr>
          <w:rFonts w:ascii="Times New Roman" w:hAnsi="Times New Roman" w:cs="Times New Roman"/>
          <w:sz w:val="22"/>
        </w:rPr>
        <w:t xml:space="preserve"> w</w:t>
      </w:r>
      <w:r>
        <w:rPr>
          <w:rFonts w:ascii="Times New Roman" w:hAnsi="Times New Roman" w:cs="Times New Roman" w:hint="eastAsia"/>
          <w:sz w:val="22"/>
        </w:rPr>
        <w:t>as</w:t>
      </w:r>
      <w:r w:rsidRPr="00A75827">
        <w:rPr>
          <w:rFonts w:ascii="Times New Roman" w:hAnsi="Times New Roman" w:cs="Times New Roman"/>
          <w:sz w:val="22"/>
        </w:rPr>
        <w:t xml:space="preserve"> plaque purified and passaged five times in </w:t>
      </w:r>
      <w:r>
        <w:rPr>
          <w:rFonts w:ascii="Times New Roman" w:hAnsi="Times New Roman" w:cs="Times New Roman" w:hint="eastAsia"/>
          <w:sz w:val="22"/>
        </w:rPr>
        <w:t>10</w:t>
      </w:r>
      <w:r w:rsidRPr="00A75827">
        <w:rPr>
          <w:rFonts w:ascii="Times New Roman" w:hAnsi="Times New Roman" w:cs="Times New Roman"/>
          <w:sz w:val="22"/>
        </w:rPr>
        <w:t>-day-old SPF chicken eggs, and the nucleotide replacements introduced in the M gene were indicated.</w:t>
      </w:r>
    </w:p>
    <w:p w:rsidR="00A75827" w:rsidRP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51028</wp:posOffset>
            </wp:positionH>
            <wp:positionV relativeFrom="paragraph">
              <wp:posOffset>66954</wp:posOffset>
            </wp:positionV>
            <wp:extent cx="5596483" cy="1894637"/>
            <wp:effectExtent l="19050" t="0" r="4217" b="0"/>
            <wp:wrapNone/>
            <wp:docPr id="16" name="图片 15" descr="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6" cstate="print"/>
                    <a:srcRect l="1026" t="18542"/>
                    <a:stretch>
                      <a:fillRect/>
                    </a:stretch>
                  </pic:blipFill>
                  <pic:spPr>
                    <a:xfrm>
                      <a:off x="0" y="0"/>
                      <a:ext cx="5596483" cy="1894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75827" w:rsidRDefault="00A75827" w:rsidP="006D064E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6D064E" w:rsidRPr="00713F7A" w:rsidRDefault="006D064E" w:rsidP="006D064E">
      <w:pPr>
        <w:spacing w:line="360" w:lineRule="auto"/>
        <w:rPr>
          <w:rFonts w:ascii="Times New Roman" w:hAnsi="Times New Roman" w:cs="Times New Roman"/>
          <w:sz w:val="22"/>
        </w:rPr>
      </w:pPr>
      <w:r w:rsidRPr="008C1BE5">
        <w:rPr>
          <w:rFonts w:ascii="Times New Roman" w:hAnsi="Times New Roman" w:cs="Times New Roman"/>
          <w:b/>
          <w:sz w:val="22"/>
        </w:rPr>
        <w:t>Figure S</w:t>
      </w:r>
      <w:r w:rsidR="00A75827">
        <w:rPr>
          <w:rFonts w:ascii="Times New Roman" w:hAnsi="Times New Roman" w:cs="Times New Roman" w:hint="eastAsia"/>
          <w:b/>
          <w:sz w:val="22"/>
        </w:rPr>
        <w:t>2</w:t>
      </w:r>
      <w:r w:rsidRPr="008C1BE5">
        <w:rPr>
          <w:rFonts w:ascii="Times New Roman" w:hAnsi="Times New Roman" w:cs="Times New Roman" w:hint="eastAsia"/>
          <w:b/>
          <w:sz w:val="22"/>
        </w:rPr>
        <w:t>.</w:t>
      </w:r>
      <w:r w:rsidRPr="00713F7A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onstruction of the NDV full-length cDNA clone carrying NLS mutation in the M protein</w:t>
      </w:r>
    </w:p>
    <w:p w:rsidR="006D064E" w:rsidRPr="00783736" w:rsidRDefault="006D064E" w:rsidP="006D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78156</wp:posOffset>
            </wp:positionH>
            <wp:positionV relativeFrom="paragraph">
              <wp:posOffset>45720</wp:posOffset>
            </wp:positionV>
            <wp:extent cx="4808982" cy="2838298"/>
            <wp:effectExtent l="19050" t="0" r="0" b="0"/>
            <wp:wrapNone/>
            <wp:docPr id="1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8982" cy="28382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D064E" w:rsidRPr="00783736" w:rsidRDefault="006D064E" w:rsidP="006D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64E" w:rsidRPr="00783736" w:rsidRDefault="006D064E" w:rsidP="006D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64E" w:rsidRPr="00783736" w:rsidRDefault="006D064E" w:rsidP="006D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64E" w:rsidRPr="00783736" w:rsidRDefault="006D064E" w:rsidP="006D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64E" w:rsidRPr="00783736" w:rsidRDefault="006D064E" w:rsidP="006D06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D064E" w:rsidRPr="003C057D" w:rsidRDefault="006D064E" w:rsidP="006E74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6D064E" w:rsidRPr="003C057D" w:rsidSect="00221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36E2" w:rsidRDefault="004436E2" w:rsidP="006E7457">
      <w:r>
        <w:separator/>
      </w:r>
    </w:p>
  </w:endnote>
  <w:endnote w:type="continuationSeparator" w:id="1">
    <w:p w:rsidR="004436E2" w:rsidRDefault="004436E2" w:rsidP="006E74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36E2" w:rsidRDefault="004436E2" w:rsidP="006E7457">
      <w:r>
        <w:separator/>
      </w:r>
    </w:p>
  </w:footnote>
  <w:footnote w:type="continuationSeparator" w:id="1">
    <w:p w:rsidR="004436E2" w:rsidRDefault="004436E2" w:rsidP="006E74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457"/>
    <w:rsid w:val="00023D65"/>
    <w:rsid w:val="000F3EF8"/>
    <w:rsid w:val="00187A04"/>
    <w:rsid w:val="0022103C"/>
    <w:rsid w:val="00394D3E"/>
    <w:rsid w:val="003C057D"/>
    <w:rsid w:val="0040245D"/>
    <w:rsid w:val="004436E2"/>
    <w:rsid w:val="004440EE"/>
    <w:rsid w:val="00467022"/>
    <w:rsid w:val="005A1398"/>
    <w:rsid w:val="00610B00"/>
    <w:rsid w:val="006D064E"/>
    <w:rsid w:val="006E7457"/>
    <w:rsid w:val="00725A46"/>
    <w:rsid w:val="00805BA1"/>
    <w:rsid w:val="008160B5"/>
    <w:rsid w:val="008E4871"/>
    <w:rsid w:val="0091325E"/>
    <w:rsid w:val="00A0025E"/>
    <w:rsid w:val="00A176FC"/>
    <w:rsid w:val="00A41189"/>
    <w:rsid w:val="00A721E8"/>
    <w:rsid w:val="00A75827"/>
    <w:rsid w:val="00AC342A"/>
    <w:rsid w:val="00BC6AB5"/>
    <w:rsid w:val="00BE68EB"/>
    <w:rsid w:val="00C94FAC"/>
    <w:rsid w:val="00CB5F2A"/>
    <w:rsid w:val="00CC7486"/>
    <w:rsid w:val="00CD7641"/>
    <w:rsid w:val="00E22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7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74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7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7457"/>
    <w:rPr>
      <w:sz w:val="18"/>
      <w:szCs w:val="18"/>
    </w:rPr>
  </w:style>
  <w:style w:type="table" w:styleId="a5">
    <w:name w:val="Table Grid"/>
    <w:basedOn w:val="a1"/>
    <w:uiPriority w:val="59"/>
    <w:rsid w:val="00BC6A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BC6A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48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7</Words>
  <Characters>953</Characters>
  <Application>Microsoft Office Word</Application>
  <DocSecurity>0</DocSecurity>
  <Lines>7</Lines>
  <Paragraphs>2</Paragraphs>
  <ScaleCrop>false</ScaleCrop>
  <Company>www.xpxzlt.cn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段志强</cp:lastModifiedBy>
  <cp:revision>27</cp:revision>
  <dcterms:created xsi:type="dcterms:W3CDTF">2017-11-07T09:37:00Z</dcterms:created>
  <dcterms:modified xsi:type="dcterms:W3CDTF">2018-01-21T09:23:00Z</dcterms:modified>
</cp:coreProperties>
</file>